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85"/>
        <w:tblW w:w="0" w:type="auto"/>
        <w:tblLook w:val="04A0"/>
      </w:tblPr>
      <w:tblGrid>
        <w:gridCol w:w="2712"/>
        <w:gridCol w:w="658"/>
        <w:gridCol w:w="570"/>
        <w:gridCol w:w="836"/>
        <w:gridCol w:w="2439"/>
        <w:gridCol w:w="1034"/>
        <w:gridCol w:w="1327"/>
      </w:tblGrid>
      <w:tr w:rsidR="00AA6309" w:rsidRPr="00343EFE" w:rsidTr="00343EFE">
        <w:tc>
          <w:tcPr>
            <w:tcW w:w="2485" w:type="dxa"/>
          </w:tcPr>
          <w:p w:rsidR="00AA6309" w:rsidRPr="00343EFE" w:rsidRDefault="00AA6309" w:rsidP="00343EFE">
            <w:r w:rsidRPr="00343EFE">
              <w:t>Epitopes</w:t>
            </w:r>
          </w:p>
          <w:p w:rsidR="00AA6309" w:rsidRPr="00343EFE" w:rsidRDefault="00AA6309" w:rsidP="00343EFE"/>
        </w:tc>
        <w:tc>
          <w:tcPr>
            <w:tcW w:w="661" w:type="dxa"/>
          </w:tcPr>
          <w:p w:rsidR="00AA6309" w:rsidRPr="00343EFE" w:rsidRDefault="00AA6309" w:rsidP="00343EFE">
            <w:r w:rsidRPr="00343EFE">
              <w:t>Start</w:t>
            </w:r>
          </w:p>
          <w:p w:rsidR="00AA6309" w:rsidRPr="00343EFE" w:rsidRDefault="00AA6309" w:rsidP="00343EFE"/>
        </w:tc>
        <w:tc>
          <w:tcPr>
            <w:tcW w:w="572" w:type="dxa"/>
          </w:tcPr>
          <w:p w:rsidR="00AA6309" w:rsidRPr="00343EFE" w:rsidRDefault="00AA6309" w:rsidP="00343EFE">
            <w:r w:rsidRPr="00343EFE">
              <w:t>End</w:t>
            </w:r>
          </w:p>
          <w:p w:rsidR="00AA6309" w:rsidRPr="00343EFE" w:rsidRDefault="00AA6309" w:rsidP="00343EFE"/>
        </w:tc>
        <w:tc>
          <w:tcPr>
            <w:tcW w:w="838" w:type="dxa"/>
          </w:tcPr>
          <w:p w:rsidR="00AA6309" w:rsidRPr="00343EFE" w:rsidRDefault="00AA6309" w:rsidP="00343EFE">
            <w:r w:rsidRPr="00343EFE">
              <w:t>Length</w:t>
            </w:r>
          </w:p>
          <w:p w:rsidR="00AA6309" w:rsidRPr="00343EFE" w:rsidRDefault="00AA6309" w:rsidP="00343EFE"/>
        </w:tc>
        <w:tc>
          <w:tcPr>
            <w:tcW w:w="2503" w:type="dxa"/>
          </w:tcPr>
          <w:p w:rsidR="00AA6309" w:rsidRPr="00343EFE" w:rsidRDefault="00AA6309" w:rsidP="00343EFE">
            <w:r w:rsidRPr="00343EFE">
              <w:t>Antigenicity score</w:t>
            </w:r>
          </w:p>
          <w:p w:rsidR="00AA6309" w:rsidRPr="00343EFE" w:rsidRDefault="00AA6309" w:rsidP="00343EFE"/>
        </w:tc>
        <w:tc>
          <w:tcPr>
            <w:tcW w:w="1035" w:type="dxa"/>
          </w:tcPr>
          <w:p w:rsidR="00AA6309" w:rsidRPr="00343EFE" w:rsidRDefault="00AA6309" w:rsidP="00343EFE">
            <w:r w:rsidRPr="00343EFE">
              <w:t>TMHMM</w:t>
            </w:r>
          </w:p>
        </w:tc>
        <w:tc>
          <w:tcPr>
            <w:tcW w:w="1327" w:type="dxa"/>
          </w:tcPr>
          <w:p w:rsidR="00AA6309" w:rsidRPr="00343EFE" w:rsidRDefault="00AA6309" w:rsidP="00343EFE">
            <w:r w:rsidRPr="00343EFE">
              <w:t>Allergenicity</w:t>
            </w:r>
          </w:p>
        </w:tc>
      </w:tr>
      <w:tr w:rsidR="00AA6309" w:rsidRPr="00343EFE" w:rsidTr="00343EFE">
        <w:tc>
          <w:tcPr>
            <w:tcW w:w="9421" w:type="dxa"/>
            <w:gridSpan w:val="7"/>
          </w:tcPr>
          <w:p w:rsidR="00AA6309" w:rsidRPr="00343EFE" w:rsidRDefault="00AA6309" w:rsidP="00343EFE">
            <w:r w:rsidRPr="00343EFE">
              <w:t>Bepipred linear prediction method 2.0</w:t>
            </w:r>
          </w:p>
        </w:tc>
      </w:tr>
      <w:tr w:rsidR="00AA6309" w:rsidRPr="00343EFE" w:rsidTr="00343EFE">
        <w:tc>
          <w:tcPr>
            <w:tcW w:w="2485" w:type="dxa"/>
          </w:tcPr>
          <w:p w:rsidR="00AA6309" w:rsidRPr="00343EFE" w:rsidRDefault="00AA6309" w:rsidP="00343EFE">
            <w:r w:rsidRPr="00343EFE">
              <w:t>FEAVGMEATSAYLSGQSNEEL</w:t>
            </w:r>
          </w:p>
          <w:p w:rsidR="00AA6309" w:rsidRPr="00343EFE" w:rsidRDefault="00AA6309" w:rsidP="00343EFE"/>
        </w:tc>
        <w:tc>
          <w:tcPr>
            <w:tcW w:w="661" w:type="dxa"/>
          </w:tcPr>
          <w:p w:rsidR="00AA6309" w:rsidRPr="00343EFE" w:rsidRDefault="00AA6309" w:rsidP="00343EFE">
            <w:r w:rsidRPr="00343EFE">
              <w:t>5</w:t>
            </w:r>
          </w:p>
        </w:tc>
        <w:tc>
          <w:tcPr>
            <w:tcW w:w="572" w:type="dxa"/>
          </w:tcPr>
          <w:p w:rsidR="00AA6309" w:rsidRPr="00343EFE" w:rsidRDefault="00AA6309" w:rsidP="00343EFE">
            <w:r w:rsidRPr="00343EFE">
              <w:t>25</w:t>
            </w:r>
          </w:p>
        </w:tc>
        <w:tc>
          <w:tcPr>
            <w:tcW w:w="838" w:type="dxa"/>
          </w:tcPr>
          <w:p w:rsidR="00AA6309" w:rsidRPr="00343EFE" w:rsidRDefault="00AA6309" w:rsidP="00343EFE">
            <w:r w:rsidRPr="00343EFE">
              <w:t>21</w:t>
            </w:r>
          </w:p>
        </w:tc>
        <w:tc>
          <w:tcPr>
            <w:tcW w:w="2503" w:type="dxa"/>
          </w:tcPr>
          <w:p w:rsidR="00AA6309" w:rsidRPr="00343EFE" w:rsidRDefault="00AA6309" w:rsidP="00343EFE">
            <w:r w:rsidRPr="00343EFE">
              <w:t>0.6625 </w:t>
            </w:r>
            <w:proofErr w:type="gramStart"/>
            <w:r w:rsidRPr="00343EFE">
              <w:t>( Probable</w:t>
            </w:r>
            <w:proofErr w:type="gramEnd"/>
            <w:r w:rsidRPr="00343EFE">
              <w:t> ANTIGEN ).</w:t>
            </w:r>
          </w:p>
        </w:tc>
        <w:tc>
          <w:tcPr>
            <w:tcW w:w="1035" w:type="dxa"/>
          </w:tcPr>
          <w:p w:rsidR="00AA6309" w:rsidRPr="00343EFE" w:rsidRDefault="00AA6309" w:rsidP="00343EFE">
            <w:r w:rsidRPr="00343EFE">
              <w:t>inside</w:t>
            </w:r>
          </w:p>
          <w:p w:rsidR="00AA6309" w:rsidRPr="00343EFE" w:rsidRDefault="00AA6309" w:rsidP="00343EFE"/>
        </w:tc>
        <w:tc>
          <w:tcPr>
            <w:tcW w:w="1327" w:type="dxa"/>
          </w:tcPr>
          <w:p w:rsidR="00AA6309" w:rsidRPr="00343EFE" w:rsidRDefault="00AA6309" w:rsidP="00343EFE"/>
        </w:tc>
      </w:tr>
      <w:tr w:rsidR="00AA6309" w:rsidRPr="00343EFE" w:rsidTr="00343EFE">
        <w:tc>
          <w:tcPr>
            <w:tcW w:w="2485" w:type="dxa"/>
          </w:tcPr>
          <w:p w:rsidR="00AA6309" w:rsidRPr="00343EFE" w:rsidRDefault="00AA6309" w:rsidP="00343EFE">
            <w:r w:rsidRPr="00343EFE">
              <w:t>PSSTSEAET</w:t>
            </w:r>
          </w:p>
          <w:p w:rsidR="00AA6309" w:rsidRPr="00343EFE" w:rsidRDefault="00AA6309" w:rsidP="00343EFE"/>
        </w:tc>
        <w:tc>
          <w:tcPr>
            <w:tcW w:w="661" w:type="dxa"/>
          </w:tcPr>
          <w:p w:rsidR="00AA6309" w:rsidRPr="00343EFE" w:rsidRDefault="00AA6309" w:rsidP="00343EFE">
            <w:r w:rsidRPr="00343EFE">
              <w:t>34</w:t>
            </w:r>
          </w:p>
        </w:tc>
        <w:tc>
          <w:tcPr>
            <w:tcW w:w="572" w:type="dxa"/>
          </w:tcPr>
          <w:p w:rsidR="00AA6309" w:rsidRPr="00343EFE" w:rsidRDefault="00AA6309" w:rsidP="00343EFE">
            <w:r w:rsidRPr="00343EFE">
              <w:t>42</w:t>
            </w:r>
          </w:p>
        </w:tc>
        <w:tc>
          <w:tcPr>
            <w:tcW w:w="838" w:type="dxa"/>
          </w:tcPr>
          <w:p w:rsidR="00AA6309" w:rsidRPr="00343EFE" w:rsidRDefault="00AA6309" w:rsidP="00343EFE">
            <w:r w:rsidRPr="00343EFE">
              <w:t>9</w:t>
            </w:r>
          </w:p>
        </w:tc>
        <w:tc>
          <w:tcPr>
            <w:tcW w:w="2503" w:type="dxa"/>
          </w:tcPr>
          <w:p w:rsidR="00AA6309" w:rsidRPr="00343EFE" w:rsidRDefault="00AA6309" w:rsidP="00343EFE">
            <w:r w:rsidRPr="00343EFE">
              <w:t>0.8456 </w:t>
            </w:r>
            <w:proofErr w:type="gramStart"/>
            <w:r w:rsidRPr="00343EFE">
              <w:t>( Probable</w:t>
            </w:r>
            <w:proofErr w:type="gramEnd"/>
            <w:r w:rsidRPr="00343EFE">
              <w:t> ANTIGEN ).</w:t>
            </w:r>
          </w:p>
        </w:tc>
        <w:tc>
          <w:tcPr>
            <w:tcW w:w="1035" w:type="dxa"/>
          </w:tcPr>
          <w:p w:rsidR="00AA6309" w:rsidRPr="00343EFE" w:rsidRDefault="00AA6309" w:rsidP="00343EFE">
            <w:r w:rsidRPr="00343EFE">
              <w:t>outside</w:t>
            </w:r>
          </w:p>
          <w:p w:rsidR="00AA6309" w:rsidRPr="00343EFE" w:rsidRDefault="00AA6309" w:rsidP="00343EFE"/>
        </w:tc>
        <w:tc>
          <w:tcPr>
            <w:tcW w:w="1327" w:type="dxa"/>
          </w:tcPr>
          <w:p w:rsidR="00AA6309" w:rsidRPr="00343EFE" w:rsidRDefault="00AA6309" w:rsidP="00343EFE">
            <w:r w:rsidRPr="00343EFE">
              <w:t>PROBABLE NON-ALLERGEN</w:t>
            </w:r>
          </w:p>
          <w:p w:rsidR="00AA6309" w:rsidRPr="00343EFE" w:rsidRDefault="00AA6309" w:rsidP="00343EFE"/>
        </w:tc>
      </w:tr>
      <w:tr w:rsidR="00AA6309" w:rsidRPr="00343EFE" w:rsidTr="00343EFE">
        <w:tc>
          <w:tcPr>
            <w:tcW w:w="9421" w:type="dxa"/>
            <w:gridSpan w:val="7"/>
          </w:tcPr>
          <w:p w:rsidR="00AA6309" w:rsidRPr="00343EFE" w:rsidRDefault="00AA6309" w:rsidP="00343EFE">
            <w:r w:rsidRPr="00343EFE">
              <w:t xml:space="preserve">Kolaskar and Tongaonkar prediction </w:t>
            </w:r>
          </w:p>
        </w:tc>
      </w:tr>
      <w:tr w:rsidR="00AA6309" w:rsidRPr="00343EFE" w:rsidTr="00343EFE">
        <w:tc>
          <w:tcPr>
            <w:tcW w:w="2485" w:type="dxa"/>
          </w:tcPr>
          <w:p w:rsidR="00AA6309" w:rsidRPr="00343EFE" w:rsidRDefault="00AA6309" w:rsidP="00343EFE">
            <w:r w:rsidRPr="00343EFE">
              <w:t>LLKLLIFIN</w:t>
            </w:r>
          </w:p>
          <w:p w:rsidR="00AA6309" w:rsidRPr="00343EFE" w:rsidRDefault="00AA6309" w:rsidP="00343EFE"/>
        </w:tc>
        <w:tc>
          <w:tcPr>
            <w:tcW w:w="661" w:type="dxa"/>
          </w:tcPr>
          <w:p w:rsidR="00AA6309" w:rsidRPr="00343EFE" w:rsidRDefault="00AA6309" w:rsidP="00343EFE">
            <w:r w:rsidRPr="00343EFE">
              <w:t>25</w:t>
            </w:r>
          </w:p>
        </w:tc>
        <w:tc>
          <w:tcPr>
            <w:tcW w:w="572" w:type="dxa"/>
          </w:tcPr>
          <w:p w:rsidR="00AA6309" w:rsidRPr="00343EFE" w:rsidRDefault="00AA6309" w:rsidP="00343EFE">
            <w:r w:rsidRPr="00343EFE">
              <w:t>33</w:t>
            </w:r>
          </w:p>
        </w:tc>
        <w:tc>
          <w:tcPr>
            <w:tcW w:w="838" w:type="dxa"/>
          </w:tcPr>
          <w:p w:rsidR="00AA6309" w:rsidRPr="00343EFE" w:rsidRDefault="00AA6309" w:rsidP="00343EFE">
            <w:r w:rsidRPr="00343EFE">
              <w:t>9</w:t>
            </w:r>
          </w:p>
        </w:tc>
        <w:tc>
          <w:tcPr>
            <w:tcW w:w="2503" w:type="dxa"/>
          </w:tcPr>
          <w:p w:rsidR="00AA6309" w:rsidRPr="00343EFE" w:rsidRDefault="00AA6309" w:rsidP="00343EFE">
            <w:r w:rsidRPr="00343EFE">
              <w:t>1.9355 </w:t>
            </w:r>
            <w:proofErr w:type="gramStart"/>
            <w:r w:rsidRPr="00343EFE">
              <w:t>( Probable</w:t>
            </w:r>
            <w:proofErr w:type="gramEnd"/>
            <w:r w:rsidRPr="00343EFE">
              <w:t> ANTIGEN ).</w:t>
            </w:r>
          </w:p>
        </w:tc>
        <w:tc>
          <w:tcPr>
            <w:tcW w:w="1035" w:type="dxa"/>
          </w:tcPr>
          <w:p w:rsidR="00AA6309" w:rsidRPr="00343EFE" w:rsidRDefault="00AA6309" w:rsidP="00343EFE">
            <w:r w:rsidRPr="00343EFE">
              <w:t>outside</w:t>
            </w:r>
          </w:p>
          <w:p w:rsidR="00AA6309" w:rsidRPr="00343EFE" w:rsidRDefault="00AA6309" w:rsidP="00343EFE"/>
        </w:tc>
        <w:tc>
          <w:tcPr>
            <w:tcW w:w="1327" w:type="dxa"/>
          </w:tcPr>
          <w:p w:rsidR="00AA6309" w:rsidRPr="00343EFE" w:rsidRDefault="00AA6309" w:rsidP="00343EFE">
            <w:r w:rsidRPr="00343EFE">
              <w:t>PROBABLE NON-ALLERGEN</w:t>
            </w:r>
          </w:p>
          <w:p w:rsidR="00AA6309" w:rsidRPr="00343EFE" w:rsidRDefault="00AA6309" w:rsidP="00343EFE"/>
        </w:tc>
      </w:tr>
      <w:tr w:rsidR="00AA6309" w:rsidRPr="00343EFE" w:rsidTr="00343EFE">
        <w:tc>
          <w:tcPr>
            <w:tcW w:w="2485" w:type="dxa"/>
          </w:tcPr>
          <w:p w:rsidR="00AA6309" w:rsidRPr="00343EFE" w:rsidRDefault="00AA6309" w:rsidP="00343EFE"/>
        </w:tc>
        <w:tc>
          <w:tcPr>
            <w:tcW w:w="661" w:type="dxa"/>
          </w:tcPr>
          <w:p w:rsidR="00AA6309" w:rsidRPr="00343EFE" w:rsidRDefault="00AA6309" w:rsidP="00343EFE"/>
        </w:tc>
        <w:tc>
          <w:tcPr>
            <w:tcW w:w="572" w:type="dxa"/>
          </w:tcPr>
          <w:p w:rsidR="00AA6309" w:rsidRPr="00343EFE" w:rsidRDefault="00AA6309" w:rsidP="00343EFE"/>
        </w:tc>
        <w:tc>
          <w:tcPr>
            <w:tcW w:w="838" w:type="dxa"/>
          </w:tcPr>
          <w:p w:rsidR="00AA6309" w:rsidRPr="00343EFE" w:rsidRDefault="00AA6309" w:rsidP="00343EFE"/>
        </w:tc>
        <w:tc>
          <w:tcPr>
            <w:tcW w:w="2503" w:type="dxa"/>
          </w:tcPr>
          <w:p w:rsidR="00AA6309" w:rsidRPr="00343EFE" w:rsidRDefault="00AA6309" w:rsidP="00343EFE"/>
        </w:tc>
        <w:tc>
          <w:tcPr>
            <w:tcW w:w="1035" w:type="dxa"/>
          </w:tcPr>
          <w:p w:rsidR="00AA6309" w:rsidRPr="00343EFE" w:rsidRDefault="00AA6309" w:rsidP="00343EFE"/>
        </w:tc>
        <w:tc>
          <w:tcPr>
            <w:tcW w:w="1327" w:type="dxa"/>
          </w:tcPr>
          <w:p w:rsidR="00AA6309" w:rsidRPr="00343EFE" w:rsidRDefault="00AA6309" w:rsidP="00343EFE"/>
        </w:tc>
      </w:tr>
      <w:tr w:rsidR="00AA6309" w:rsidRPr="00343EFE" w:rsidTr="00343EFE">
        <w:tc>
          <w:tcPr>
            <w:tcW w:w="2485" w:type="dxa"/>
          </w:tcPr>
          <w:p w:rsidR="00AA6309" w:rsidRPr="00343EFE" w:rsidRDefault="00AA6309" w:rsidP="00343EFE"/>
        </w:tc>
        <w:tc>
          <w:tcPr>
            <w:tcW w:w="661" w:type="dxa"/>
          </w:tcPr>
          <w:p w:rsidR="00AA6309" w:rsidRPr="00343EFE" w:rsidRDefault="00AA6309" w:rsidP="00343EFE"/>
        </w:tc>
        <w:tc>
          <w:tcPr>
            <w:tcW w:w="572" w:type="dxa"/>
          </w:tcPr>
          <w:p w:rsidR="00AA6309" w:rsidRPr="00343EFE" w:rsidRDefault="00AA6309" w:rsidP="00343EFE"/>
        </w:tc>
        <w:tc>
          <w:tcPr>
            <w:tcW w:w="838" w:type="dxa"/>
          </w:tcPr>
          <w:p w:rsidR="00AA6309" w:rsidRPr="00343EFE" w:rsidRDefault="00AA6309" w:rsidP="00343EFE"/>
        </w:tc>
        <w:tc>
          <w:tcPr>
            <w:tcW w:w="2503" w:type="dxa"/>
          </w:tcPr>
          <w:p w:rsidR="00AA6309" w:rsidRPr="00343EFE" w:rsidRDefault="00AA6309" w:rsidP="00343EFE"/>
        </w:tc>
        <w:tc>
          <w:tcPr>
            <w:tcW w:w="1035" w:type="dxa"/>
          </w:tcPr>
          <w:p w:rsidR="00AA6309" w:rsidRPr="00343EFE" w:rsidRDefault="00AA6309" w:rsidP="00343EFE"/>
        </w:tc>
        <w:tc>
          <w:tcPr>
            <w:tcW w:w="1327" w:type="dxa"/>
          </w:tcPr>
          <w:p w:rsidR="00AA6309" w:rsidRPr="00343EFE" w:rsidRDefault="00AA6309" w:rsidP="00343EFE"/>
        </w:tc>
      </w:tr>
    </w:tbl>
    <w:p w:rsidR="00FC4927" w:rsidRPr="00343EFE" w:rsidRDefault="00343EFE">
      <w:pPr>
        <w:rPr>
          <w:b/>
        </w:rPr>
      </w:pPr>
      <w:r w:rsidRPr="00343EFE">
        <w:rPr>
          <w:b/>
        </w:rPr>
        <w:t>B-cell epitope prediction of MSA-2c</w:t>
      </w:r>
    </w:p>
    <w:sectPr w:rsidR="00FC4927" w:rsidRPr="00343EFE" w:rsidSect="00F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LM0tbC0sLAwMjE1NDdQ0lEKTi0uzszPAykwrAUATK1j2CwAAAA="/>
  </w:docVars>
  <w:rsids>
    <w:rsidRoot w:val="00FD3C1E"/>
    <w:rsid w:val="00343EFE"/>
    <w:rsid w:val="005308FB"/>
    <w:rsid w:val="009C2603"/>
    <w:rsid w:val="00AA6309"/>
    <w:rsid w:val="00CF3E21"/>
    <w:rsid w:val="00DB79BA"/>
    <w:rsid w:val="00E9526A"/>
    <w:rsid w:val="00FC4927"/>
    <w:rsid w:val="00FD3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27"/>
  </w:style>
  <w:style w:type="paragraph" w:styleId="Heading4">
    <w:name w:val="heading 4"/>
    <w:basedOn w:val="Normal"/>
    <w:link w:val="Heading4Char"/>
    <w:uiPriority w:val="9"/>
    <w:qFormat/>
    <w:rsid w:val="00AA630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08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08FB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308FB"/>
    <w:rPr>
      <w:rFonts w:ascii="Courier New" w:eastAsia="Times New Roman" w:hAnsi="Courier New" w:cs="Courier New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A6309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2-04-26T13:44:00Z</dcterms:created>
  <dcterms:modified xsi:type="dcterms:W3CDTF">2022-12-31T11:17:00Z</dcterms:modified>
</cp:coreProperties>
</file>